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8CA8D" w14:textId="27985AC1" w:rsidR="001F2E9C" w:rsidRDefault="001F2E9C" w:rsidP="001F2E9C">
      <w:pPr>
        <w:pStyle w:val="NormalWeb"/>
        <w:spacing w:before="0" w:beforeAutospacing="0" w:after="0" w:afterAutospacing="0"/>
        <w:jc w:val="both"/>
        <w:rPr>
          <w:color w:val="000000"/>
          <w:lang w:val="en-US"/>
        </w:rPr>
      </w:pPr>
      <w:r w:rsidRPr="001F2E9C">
        <w:rPr>
          <w:b/>
          <w:bCs/>
          <w:color w:val="000000"/>
          <w:lang w:val="en-US"/>
        </w:rPr>
        <w:t xml:space="preserve">Supplementary Table </w:t>
      </w:r>
      <w:r w:rsidR="0010663C">
        <w:rPr>
          <w:b/>
          <w:bCs/>
          <w:lang w:val="en-US"/>
        </w:rPr>
        <w:t>4</w:t>
      </w:r>
      <w:r w:rsidRPr="001F2E9C">
        <w:rPr>
          <w:b/>
          <w:bCs/>
          <w:color w:val="000000"/>
          <w:lang w:val="en-US"/>
        </w:rPr>
        <w:t>.</w:t>
      </w:r>
      <w:r w:rsidRPr="001F2E9C">
        <w:rPr>
          <w:b/>
          <w:bCs/>
          <w:lang w:val="en-US"/>
        </w:rPr>
        <w:t xml:space="preserve"> </w:t>
      </w:r>
      <w:r>
        <w:rPr>
          <w:color w:val="000000"/>
          <w:lang w:val="en-US"/>
        </w:rPr>
        <w:t>Overlap</w:t>
      </w:r>
      <w:r w:rsidRPr="001F2E9C">
        <w:rPr>
          <w:color w:val="000000"/>
          <w:lang w:val="en-US"/>
        </w:rPr>
        <w:t xml:space="preserve"> of </w:t>
      </w:r>
      <w:r>
        <w:rPr>
          <w:color w:val="000000"/>
          <w:lang w:val="en-US"/>
        </w:rPr>
        <w:t>31</w:t>
      </w:r>
      <w:r w:rsidRPr="001F2E9C">
        <w:rPr>
          <w:color w:val="000000"/>
          <w:lang w:val="en-US"/>
        </w:rPr>
        <w:t xml:space="preserve"> differentially expressed miRNAs in</w:t>
      </w:r>
      <w:r>
        <w:rPr>
          <w:color w:val="000000"/>
          <w:lang w:val="en-US"/>
        </w:rPr>
        <w:t xml:space="preserve"> testicular and ovarian tumors. </w:t>
      </w:r>
    </w:p>
    <w:p w14:paraId="202D31D2" w14:textId="77777777" w:rsidR="001F2E9C" w:rsidRPr="001F2E9C" w:rsidRDefault="001F2E9C" w:rsidP="001F2E9C">
      <w:pPr>
        <w:rPr>
          <w:lang w:val="en-US" w:eastAsia="pt-BR"/>
        </w:rPr>
      </w:pPr>
    </w:p>
    <w:p w14:paraId="660817C2" w14:textId="77777777" w:rsidR="001F2E9C" w:rsidRPr="001F2E9C" w:rsidRDefault="001F2E9C" w:rsidP="001F2E9C">
      <w:pPr>
        <w:rPr>
          <w:lang w:val="en-US" w:eastAsia="pt-BR"/>
        </w:rPr>
      </w:pPr>
    </w:p>
    <w:tbl>
      <w:tblPr>
        <w:tblW w:w="9073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3"/>
        <w:gridCol w:w="2132"/>
        <w:gridCol w:w="2268"/>
      </w:tblGrid>
      <w:tr w:rsidR="001F2E9C" w:rsidRPr="001F2E9C" w14:paraId="7BDE0ABE" w14:textId="77777777" w:rsidTr="00B7629D">
        <w:trPr>
          <w:trHeight w:val="413"/>
          <w:jc w:val="center"/>
        </w:trPr>
        <w:tc>
          <w:tcPr>
            <w:tcW w:w="467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9A6EEC" w14:textId="77777777" w:rsidR="001F2E9C" w:rsidRPr="001F2E9C" w:rsidRDefault="001F2E9C" w:rsidP="00B7629D">
            <w:pPr>
              <w:rPr>
                <w:lang w:val="en-US" w:eastAsia="pt-BR"/>
              </w:rPr>
            </w:pPr>
          </w:p>
        </w:tc>
        <w:tc>
          <w:tcPr>
            <w:tcW w:w="213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9E4A0C" w14:textId="21A59F0C" w:rsidR="001F2E9C" w:rsidRPr="001F2E9C" w:rsidRDefault="001F2E9C" w:rsidP="00B7629D">
            <w:pPr>
              <w:jc w:val="center"/>
              <w:rPr>
                <w:b/>
                <w:bCs/>
                <w:color w:val="000000"/>
                <w:lang w:eastAsia="pt-BR"/>
              </w:rPr>
            </w:pPr>
            <w:proofErr w:type="spellStart"/>
            <w:r w:rsidRPr="001F2E9C">
              <w:rPr>
                <w:b/>
                <w:bCs/>
                <w:color w:val="000000"/>
                <w:lang w:eastAsia="pt-BR"/>
              </w:rPr>
              <w:t>Testis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8B80EE" w14:textId="78D7AB6F" w:rsidR="001F2E9C" w:rsidRPr="001F2E9C" w:rsidRDefault="001F2E9C" w:rsidP="00B7629D">
            <w:pPr>
              <w:jc w:val="center"/>
              <w:rPr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b/>
                <w:bCs/>
                <w:color w:val="000000"/>
                <w:lang w:eastAsia="pt-BR"/>
              </w:rPr>
              <w:t>Ovary</w:t>
            </w:r>
            <w:proofErr w:type="spellEnd"/>
          </w:p>
        </w:tc>
      </w:tr>
      <w:tr w:rsidR="001F2E9C" w:rsidRPr="001F2E9C" w14:paraId="3679264C" w14:textId="77777777" w:rsidTr="00B7629D">
        <w:trPr>
          <w:trHeight w:val="489"/>
          <w:jc w:val="center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4F0487" w14:textId="77777777" w:rsidR="001F2E9C" w:rsidRPr="001F2E9C" w:rsidRDefault="001F2E9C" w:rsidP="00B7629D">
            <w:pPr>
              <w:jc w:val="both"/>
              <w:rPr>
                <w:b/>
                <w:bCs/>
                <w:color w:val="000000"/>
                <w:lang w:eastAsia="pt-BR"/>
              </w:rPr>
            </w:pPr>
            <w:r w:rsidRPr="001F2E9C">
              <w:rPr>
                <w:b/>
                <w:bCs/>
                <w:color w:val="000000"/>
                <w:lang w:eastAsia="pt-BR"/>
              </w:rPr>
              <w:t>miRNAs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6D58EE" w14:textId="77777777" w:rsidR="001F2E9C" w:rsidRPr="001F2E9C" w:rsidRDefault="001F2E9C" w:rsidP="00B7629D">
            <w:pPr>
              <w:jc w:val="center"/>
              <w:rPr>
                <w:b/>
                <w:bCs/>
                <w:color w:val="000000"/>
                <w:lang w:eastAsia="pt-BR"/>
              </w:rPr>
            </w:pPr>
            <w:r w:rsidRPr="001F2E9C">
              <w:rPr>
                <w:b/>
                <w:bCs/>
                <w:color w:val="000000"/>
                <w:lang w:eastAsia="pt-BR"/>
              </w:rPr>
              <w:t xml:space="preserve">Log2 </w:t>
            </w:r>
            <w:proofErr w:type="spellStart"/>
            <w:r w:rsidRPr="001F2E9C">
              <w:rPr>
                <w:b/>
                <w:bCs/>
                <w:color w:val="000000"/>
                <w:lang w:eastAsia="pt-BR"/>
              </w:rPr>
              <w:t>Fold</w:t>
            </w:r>
            <w:proofErr w:type="spellEnd"/>
            <w:r w:rsidRPr="001F2E9C">
              <w:rPr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1F2E9C">
              <w:rPr>
                <w:b/>
                <w:bCs/>
                <w:color w:val="000000"/>
                <w:lang w:eastAsia="pt-BR"/>
              </w:rPr>
              <w:t>Chang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F96A8A" w14:textId="77777777" w:rsidR="001F2E9C" w:rsidRPr="001F2E9C" w:rsidRDefault="001F2E9C" w:rsidP="00B7629D">
            <w:pPr>
              <w:jc w:val="center"/>
              <w:rPr>
                <w:b/>
                <w:bCs/>
                <w:color w:val="000000"/>
                <w:lang w:eastAsia="pt-BR"/>
              </w:rPr>
            </w:pPr>
            <w:r w:rsidRPr="001F2E9C">
              <w:rPr>
                <w:b/>
                <w:bCs/>
                <w:color w:val="000000"/>
                <w:lang w:eastAsia="pt-BR"/>
              </w:rPr>
              <w:t>Log2</w:t>
            </w:r>
            <w:r w:rsidRPr="001F2E9C">
              <w:rPr>
                <w:b/>
                <w:bCs/>
                <w:color w:val="000000"/>
                <w:vertAlign w:val="subscript"/>
                <w:lang w:eastAsia="pt-BR"/>
              </w:rPr>
              <w:t xml:space="preserve"> </w:t>
            </w:r>
            <w:proofErr w:type="spellStart"/>
            <w:r w:rsidRPr="001F2E9C">
              <w:rPr>
                <w:b/>
                <w:bCs/>
                <w:color w:val="000000"/>
                <w:lang w:eastAsia="pt-BR"/>
              </w:rPr>
              <w:t>Fold</w:t>
            </w:r>
            <w:proofErr w:type="spellEnd"/>
            <w:r w:rsidRPr="001F2E9C">
              <w:rPr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1F2E9C">
              <w:rPr>
                <w:b/>
                <w:bCs/>
                <w:color w:val="000000"/>
                <w:lang w:eastAsia="pt-BR"/>
              </w:rPr>
              <w:t>Change</w:t>
            </w:r>
            <w:proofErr w:type="spellEnd"/>
          </w:p>
        </w:tc>
      </w:tr>
      <w:tr w:rsidR="001F2E9C" w:rsidRPr="001F2E9C" w14:paraId="2C92F3AB" w14:textId="77777777" w:rsidTr="00B7629D">
        <w:trPr>
          <w:trHeight w:val="176"/>
          <w:jc w:val="center"/>
        </w:trPr>
        <w:tc>
          <w:tcPr>
            <w:tcW w:w="4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F651" w14:textId="77777777" w:rsidR="001F2E9C" w:rsidRPr="001F2E9C" w:rsidRDefault="001F2E9C" w:rsidP="00B7629D">
            <w:pPr>
              <w:spacing w:line="312" w:lineRule="auto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hsa-miR-302d-3p</w:t>
            </w:r>
          </w:p>
        </w:tc>
        <w:tc>
          <w:tcPr>
            <w:tcW w:w="21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70EC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7,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CC00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5,3</w:t>
            </w:r>
          </w:p>
        </w:tc>
      </w:tr>
      <w:tr w:rsidR="001F2E9C" w:rsidRPr="001F2E9C" w14:paraId="33601E9A" w14:textId="77777777" w:rsidTr="00B7629D">
        <w:trPr>
          <w:trHeight w:val="288"/>
          <w:jc w:val="center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1C9AAE88" w14:textId="77777777" w:rsidR="001F2E9C" w:rsidRPr="001F2E9C" w:rsidRDefault="001F2E9C" w:rsidP="00B7629D">
            <w:pPr>
              <w:spacing w:line="312" w:lineRule="auto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hsa-miR-302b-3p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75264EDA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7,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9ABEAEB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4,8</w:t>
            </w:r>
          </w:p>
        </w:tc>
      </w:tr>
      <w:tr w:rsidR="001F2E9C" w:rsidRPr="001F2E9C" w14:paraId="3ABE97DF" w14:textId="77777777" w:rsidTr="00B7629D">
        <w:trPr>
          <w:trHeight w:val="288"/>
          <w:jc w:val="center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0982BCA3" w14:textId="77777777" w:rsidR="001F2E9C" w:rsidRPr="001F2E9C" w:rsidRDefault="001F2E9C" w:rsidP="00B7629D">
            <w:pPr>
              <w:spacing w:line="312" w:lineRule="auto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hsa-miR-302a-3p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778B5FA6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5,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8E16A7A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3,4</w:t>
            </w:r>
          </w:p>
        </w:tc>
      </w:tr>
      <w:tr w:rsidR="001F2E9C" w:rsidRPr="001F2E9C" w14:paraId="7C9ADAA7" w14:textId="77777777" w:rsidTr="00B7629D">
        <w:trPr>
          <w:trHeight w:val="288"/>
          <w:jc w:val="center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3CD51FC7" w14:textId="77777777" w:rsidR="001F2E9C" w:rsidRPr="001F2E9C" w:rsidRDefault="001F2E9C" w:rsidP="00B7629D">
            <w:pPr>
              <w:spacing w:line="312" w:lineRule="auto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hsa-miR-302c-3p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5730DFFF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5,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0E1727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2,7</w:t>
            </w:r>
          </w:p>
        </w:tc>
      </w:tr>
      <w:tr w:rsidR="001F2E9C" w:rsidRPr="001F2E9C" w14:paraId="04BD3727" w14:textId="77777777" w:rsidTr="00B7629D">
        <w:trPr>
          <w:trHeight w:val="288"/>
          <w:jc w:val="center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5BC32E4E" w14:textId="77777777" w:rsidR="001F2E9C" w:rsidRPr="001F2E9C" w:rsidRDefault="001F2E9C" w:rsidP="00B7629D">
            <w:pPr>
              <w:spacing w:line="312" w:lineRule="auto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hsa-miR-372-3p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69D44711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4,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FB74420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4,5</w:t>
            </w:r>
          </w:p>
        </w:tc>
      </w:tr>
      <w:tr w:rsidR="001F2E9C" w:rsidRPr="001F2E9C" w14:paraId="6487EAD9" w14:textId="77777777" w:rsidTr="00B7629D">
        <w:trPr>
          <w:trHeight w:val="288"/>
          <w:jc w:val="center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69F97722" w14:textId="77777777" w:rsidR="001F2E9C" w:rsidRPr="001F2E9C" w:rsidRDefault="001F2E9C" w:rsidP="00B7629D">
            <w:pPr>
              <w:spacing w:line="312" w:lineRule="auto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hsa-miR-373-3p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225C3463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4,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52760F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4,3</w:t>
            </w:r>
          </w:p>
        </w:tc>
      </w:tr>
      <w:tr w:rsidR="001F2E9C" w:rsidRPr="001F2E9C" w14:paraId="19C850DC" w14:textId="77777777" w:rsidTr="00B7629D">
        <w:trPr>
          <w:trHeight w:val="288"/>
          <w:jc w:val="center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4D497906" w14:textId="77777777" w:rsidR="001F2E9C" w:rsidRPr="001F2E9C" w:rsidRDefault="001F2E9C" w:rsidP="00B7629D">
            <w:pPr>
              <w:spacing w:line="312" w:lineRule="auto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hsa-miR-367-3p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16B4AE21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3,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C88DE63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3,4</w:t>
            </w:r>
          </w:p>
        </w:tc>
      </w:tr>
      <w:tr w:rsidR="001F2E9C" w:rsidRPr="001F2E9C" w14:paraId="02B0B787" w14:textId="77777777" w:rsidTr="00B7629D">
        <w:trPr>
          <w:trHeight w:val="288"/>
          <w:jc w:val="center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34D2DA0B" w14:textId="77777777" w:rsidR="001F2E9C" w:rsidRPr="001F2E9C" w:rsidRDefault="001F2E9C" w:rsidP="00B7629D">
            <w:pPr>
              <w:spacing w:line="312" w:lineRule="auto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hsa-miR-205-5p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1803B4D6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3,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13D2B3D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2,9</w:t>
            </w:r>
          </w:p>
        </w:tc>
      </w:tr>
      <w:tr w:rsidR="001F2E9C" w:rsidRPr="001F2E9C" w14:paraId="2F8BC4B2" w14:textId="77777777" w:rsidTr="00B7629D">
        <w:trPr>
          <w:trHeight w:val="288"/>
          <w:jc w:val="center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507D6CE4" w14:textId="77777777" w:rsidR="001F2E9C" w:rsidRPr="001F2E9C" w:rsidRDefault="001F2E9C" w:rsidP="00B7629D">
            <w:pPr>
              <w:spacing w:line="312" w:lineRule="auto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hsa-miR-200c-3p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76C73F2B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3,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CF4B62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1,8</w:t>
            </w:r>
          </w:p>
        </w:tc>
      </w:tr>
      <w:tr w:rsidR="001F2E9C" w:rsidRPr="001F2E9C" w14:paraId="424E5981" w14:textId="77777777" w:rsidTr="00B7629D">
        <w:trPr>
          <w:trHeight w:val="288"/>
          <w:jc w:val="center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2005AF31" w14:textId="77777777" w:rsidR="001F2E9C" w:rsidRPr="001F2E9C" w:rsidRDefault="001F2E9C" w:rsidP="00B7629D">
            <w:pPr>
              <w:spacing w:line="312" w:lineRule="auto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hsa-miR-141-3p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151EAC11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2,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BBC3AB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1,2</w:t>
            </w:r>
          </w:p>
        </w:tc>
      </w:tr>
      <w:tr w:rsidR="001F2E9C" w:rsidRPr="001F2E9C" w14:paraId="62374999" w14:textId="77777777" w:rsidTr="00B7629D">
        <w:trPr>
          <w:trHeight w:val="288"/>
          <w:jc w:val="center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52CC704C" w14:textId="77777777" w:rsidR="001F2E9C" w:rsidRPr="001F2E9C" w:rsidRDefault="001F2E9C" w:rsidP="00B7629D">
            <w:pPr>
              <w:spacing w:line="312" w:lineRule="auto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hsa-miR-200b-3p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07FCE390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1,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B2B786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1,1</w:t>
            </w:r>
          </w:p>
        </w:tc>
      </w:tr>
      <w:tr w:rsidR="001F2E9C" w:rsidRPr="001F2E9C" w14:paraId="7E8273F4" w14:textId="77777777" w:rsidTr="00B7629D">
        <w:trPr>
          <w:trHeight w:val="288"/>
          <w:jc w:val="center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7E0F5C14" w14:textId="77777777" w:rsidR="001F2E9C" w:rsidRPr="001F2E9C" w:rsidRDefault="001F2E9C" w:rsidP="00B7629D">
            <w:pPr>
              <w:spacing w:line="312" w:lineRule="auto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hsa-miR-371a-5p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2E4C61E1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1,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353BCE5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2,0</w:t>
            </w:r>
          </w:p>
        </w:tc>
      </w:tr>
      <w:tr w:rsidR="001F2E9C" w:rsidRPr="001F2E9C" w14:paraId="6A427FDC" w14:textId="77777777" w:rsidTr="00B7629D">
        <w:trPr>
          <w:trHeight w:val="288"/>
          <w:jc w:val="center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6DA764E1" w14:textId="77777777" w:rsidR="001F2E9C" w:rsidRPr="001F2E9C" w:rsidRDefault="001F2E9C" w:rsidP="00B7629D">
            <w:pPr>
              <w:spacing w:line="312" w:lineRule="auto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hsa-let-7f-5p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49D5F4B6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-1,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019D664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-1,2</w:t>
            </w:r>
          </w:p>
        </w:tc>
      </w:tr>
      <w:tr w:rsidR="001F2E9C" w:rsidRPr="001F2E9C" w14:paraId="48E895CE" w14:textId="77777777" w:rsidTr="00B7629D">
        <w:trPr>
          <w:trHeight w:val="288"/>
          <w:jc w:val="center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14300A58" w14:textId="77777777" w:rsidR="001F2E9C" w:rsidRPr="001F2E9C" w:rsidRDefault="001F2E9C" w:rsidP="00B7629D">
            <w:pPr>
              <w:spacing w:line="312" w:lineRule="auto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hsa-miR-10b-5p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12098945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-1,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2E3D17E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-1,9</w:t>
            </w:r>
          </w:p>
        </w:tc>
      </w:tr>
      <w:tr w:rsidR="001F2E9C" w:rsidRPr="001F2E9C" w14:paraId="5C89F841" w14:textId="77777777" w:rsidTr="00B7629D">
        <w:trPr>
          <w:trHeight w:val="288"/>
          <w:jc w:val="center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1DC7E12C" w14:textId="77777777" w:rsidR="001F2E9C" w:rsidRPr="001F2E9C" w:rsidRDefault="001F2E9C" w:rsidP="00B7629D">
            <w:pPr>
              <w:spacing w:line="312" w:lineRule="auto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hsa-miR-98-5p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18160697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-1,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078BC6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-1,1</w:t>
            </w:r>
          </w:p>
        </w:tc>
      </w:tr>
      <w:tr w:rsidR="001F2E9C" w:rsidRPr="001F2E9C" w14:paraId="5520F7E8" w14:textId="77777777" w:rsidTr="00B7629D">
        <w:trPr>
          <w:trHeight w:val="288"/>
          <w:jc w:val="center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3405C0D6" w14:textId="77777777" w:rsidR="001F2E9C" w:rsidRPr="001F2E9C" w:rsidRDefault="001F2E9C" w:rsidP="00B7629D">
            <w:pPr>
              <w:spacing w:line="312" w:lineRule="auto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hsa-miR-497-5p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5BC3A8CF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-1,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2FE995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-1,8</w:t>
            </w:r>
          </w:p>
        </w:tc>
      </w:tr>
      <w:tr w:rsidR="001F2E9C" w:rsidRPr="001F2E9C" w14:paraId="33C6D3D3" w14:textId="77777777" w:rsidTr="00B7629D">
        <w:trPr>
          <w:trHeight w:val="288"/>
          <w:jc w:val="center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6CD36601" w14:textId="77777777" w:rsidR="001F2E9C" w:rsidRPr="001F2E9C" w:rsidRDefault="001F2E9C" w:rsidP="00B7629D">
            <w:pPr>
              <w:spacing w:line="312" w:lineRule="auto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hsa-let-7d-5p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04FD35B2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-1,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1018E90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-1,3</w:t>
            </w:r>
          </w:p>
        </w:tc>
      </w:tr>
      <w:tr w:rsidR="001F2E9C" w:rsidRPr="001F2E9C" w14:paraId="24D5B0C4" w14:textId="77777777" w:rsidTr="00B7629D">
        <w:trPr>
          <w:trHeight w:val="288"/>
          <w:jc w:val="center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6DB91141" w14:textId="77777777" w:rsidR="001F2E9C" w:rsidRPr="001F2E9C" w:rsidRDefault="001F2E9C" w:rsidP="00B7629D">
            <w:pPr>
              <w:spacing w:line="312" w:lineRule="auto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hsa-miR-503-5p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6FD7DA84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-1,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E6F1C3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-1,8</w:t>
            </w:r>
          </w:p>
        </w:tc>
      </w:tr>
      <w:tr w:rsidR="001F2E9C" w:rsidRPr="001F2E9C" w14:paraId="29FA7DE3" w14:textId="77777777" w:rsidTr="00B7629D">
        <w:trPr>
          <w:trHeight w:val="288"/>
          <w:jc w:val="center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34EB0A66" w14:textId="77777777" w:rsidR="001F2E9C" w:rsidRPr="001F2E9C" w:rsidRDefault="001F2E9C" w:rsidP="00B7629D">
            <w:pPr>
              <w:spacing w:line="312" w:lineRule="auto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hsa-miR-29c-3p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37FAB190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-1,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7AB83B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-1,6</w:t>
            </w:r>
          </w:p>
        </w:tc>
      </w:tr>
      <w:tr w:rsidR="001F2E9C" w:rsidRPr="001F2E9C" w14:paraId="1F59AAC3" w14:textId="77777777" w:rsidTr="00B7629D">
        <w:trPr>
          <w:trHeight w:val="288"/>
          <w:jc w:val="center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09BC27C3" w14:textId="77777777" w:rsidR="001F2E9C" w:rsidRPr="001F2E9C" w:rsidRDefault="001F2E9C" w:rsidP="00B7629D">
            <w:pPr>
              <w:spacing w:line="312" w:lineRule="auto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hsa-miR-100-5p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124E2375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-2,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AB2FB25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-1,3</w:t>
            </w:r>
          </w:p>
        </w:tc>
      </w:tr>
      <w:tr w:rsidR="001F2E9C" w:rsidRPr="001F2E9C" w14:paraId="749BB82D" w14:textId="77777777" w:rsidTr="00B7629D">
        <w:trPr>
          <w:trHeight w:val="288"/>
          <w:jc w:val="center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4DF8B908" w14:textId="77777777" w:rsidR="001F2E9C" w:rsidRPr="001F2E9C" w:rsidRDefault="001F2E9C" w:rsidP="00B7629D">
            <w:pPr>
              <w:spacing w:line="312" w:lineRule="auto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hsa-miR-450a-5p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59DF389A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-2,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38B5DD6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-2,2</w:t>
            </w:r>
          </w:p>
        </w:tc>
      </w:tr>
      <w:tr w:rsidR="001F2E9C" w:rsidRPr="001F2E9C" w14:paraId="68EFE4D5" w14:textId="77777777" w:rsidTr="00B7629D">
        <w:trPr>
          <w:trHeight w:val="288"/>
          <w:jc w:val="center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14F58399" w14:textId="77777777" w:rsidR="001F2E9C" w:rsidRPr="001F2E9C" w:rsidRDefault="001F2E9C" w:rsidP="00B7629D">
            <w:pPr>
              <w:spacing w:line="312" w:lineRule="auto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hsa-let-7b-5p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29C631C4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-2,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36FF3FC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-1,3</w:t>
            </w:r>
          </w:p>
        </w:tc>
      </w:tr>
      <w:tr w:rsidR="001F2E9C" w:rsidRPr="001F2E9C" w14:paraId="7EB6A4BC" w14:textId="77777777" w:rsidTr="00B7629D">
        <w:trPr>
          <w:trHeight w:val="288"/>
          <w:jc w:val="center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562ABADC" w14:textId="77777777" w:rsidR="001F2E9C" w:rsidRPr="001F2E9C" w:rsidRDefault="001F2E9C" w:rsidP="00B7629D">
            <w:pPr>
              <w:spacing w:line="312" w:lineRule="auto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hsa-miR-29b-3p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404F70F3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-2,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2ACEAC0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-1,3</w:t>
            </w:r>
          </w:p>
        </w:tc>
      </w:tr>
      <w:tr w:rsidR="001F2E9C" w:rsidRPr="001F2E9C" w14:paraId="4B355179" w14:textId="77777777" w:rsidTr="00B7629D">
        <w:trPr>
          <w:trHeight w:val="288"/>
          <w:jc w:val="center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3FDAAA19" w14:textId="77777777" w:rsidR="001F2E9C" w:rsidRPr="001F2E9C" w:rsidRDefault="001F2E9C" w:rsidP="00B7629D">
            <w:pPr>
              <w:spacing w:line="312" w:lineRule="auto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hsa-let-7c-5p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42BC46D7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-2,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BF68411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-2,6</w:t>
            </w:r>
          </w:p>
        </w:tc>
      </w:tr>
      <w:tr w:rsidR="001F2E9C" w:rsidRPr="001F2E9C" w14:paraId="2CFA7FE6" w14:textId="77777777" w:rsidTr="00B7629D">
        <w:trPr>
          <w:trHeight w:val="288"/>
          <w:jc w:val="center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57836BDE" w14:textId="77777777" w:rsidR="001F2E9C" w:rsidRPr="001F2E9C" w:rsidRDefault="001F2E9C" w:rsidP="00B7629D">
            <w:pPr>
              <w:spacing w:line="312" w:lineRule="auto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hsa-miR-99a-5p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67CE067A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-3,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DB6690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-2,9</w:t>
            </w:r>
          </w:p>
        </w:tc>
      </w:tr>
      <w:tr w:rsidR="001F2E9C" w:rsidRPr="001F2E9C" w14:paraId="2C916BFE" w14:textId="77777777" w:rsidTr="00B7629D">
        <w:trPr>
          <w:trHeight w:val="288"/>
          <w:jc w:val="center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21096F60" w14:textId="77777777" w:rsidR="001F2E9C" w:rsidRPr="001F2E9C" w:rsidRDefault="001F2E9C" w:rsidP="00B7629D">
            <w:pPr>
              <w:spacing w:line="312" w:lineRule="auto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hsa-miR-125b-5p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02028108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-3,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1CCA80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-1,8</w:t>
            </w:r>
          </w:p>
        </w:tc>
      </w:tr>
      <w:tr w:rsidR="001F2E9C" w:rsidRPr="001F2E9C" w14:paraId="298BD118" w14:textId="77777777" w:rsidTr="00B7629D">
        <w:trPr>
          <w:trHeight w:val="288"/>
          <w:jc w:val="center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61E8B16F" w14:textId="77777777" w:rsidR="001F2E9C" w:rsidRPr="001F2E9C" w:rsidRDefault="001F2E9C" w:rsidP="00B7629D">
            <w:pPr>
              <w:spacing w:line="312" w:lineRule="auto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hsa-miR-424-5p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36EBD813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-3,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CD2832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-3,5</w:t>
            </w:r>
          </w:p>
        </w:tc>
      </w:tr>
      <w:tr w:rsidR="001F2E9C" w:rsidRPr="001F2E9C" w14:paraId="4444EBD3" w14:textId="77777777" w:rsidTr="00B7629D">
        <w:trPr>
          <w:trHeight w:val="288"/>
          <w:jc w:val="center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73E151C5" w14:textId="77777777" w:rsidR="001F2E9C" w:rsidRPr="001F2E9C" w:rsidRDefault="001F2E9C" w:rsidP="00B7629D">
            <w:pPr>
              <w:spacing w:line="312" w:lineRule="auto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hsa-miR-514a-3p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260ADA6B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-4,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6A0B6C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-2,4</w:t>
            </w:r>
          </w:p>
        </w:tc>
      </w:tr>
      <w:tr w:rsidR="001F2E9C" w:rsidRPr="001F2E9C" w14:paraId="33F26119" w14:textId="77777777" w:rsidTr="00B7629D">
        <w:trPr>
          <w:trHeight w:val="288"/>
          <w:jc w:val="center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2317E355" w14:textId="77777777" w:rsidR="001F2E9C" w:rsidRPr="001F2E9C" w:rsidRDefault="001F2E9C" w:rsidP="00B7629D">
            <w:pPr>
              <w:spacing w:line="312" w:lineRule="auto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hsa-miR-513c-5p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6678FA03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-4,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A1C1F87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-2,4</w:t>
            </w:r>
          </w:p>
        </w:tc>
      </w:tr>
      <w:tr w:rsidR="001F2E9C" w:rsidRPr="001F2E9C" w14:paraId="57117698" w14:textId="77777777" w:rsidTr="00B7629D">
        <w:trPr>
          <w:trHeight w:val="288"/>
          <w:jc w:val="center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7483DADD" w14:textId="77777777" w:rsidR="001F2E9C" w:rsidRPr="001F2E9C" w:rsidRDefault="001F2E9C" w:rsidP="00B7629D">
            <w:pPr>
              <w:spacing w:line="312" w:lineRule="auto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hsa-miR-513b-5p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017047E0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-5,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B820BF4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-3,5</w:t>
            </w:r>
          </w:p>
        </w:tc>
      </w:tr>
      <w:tr w:rsidR="001F2E9C" w:rsidRPr="001F2E9C" w14:paraId="2C6B11B7" w14:textId="77777777" w:rsidTr="00B7629D">
        <w:trPr>
          <w:trHeight w:val="288"/>
          <w:jc w:val="center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53FF7A30" w14:textId="77777777" w:rsidR="001F2E9C" w:rsidRPr="001F2E9C" w:rsidRDefault="001F2E9C" w:rsidP="00B7629D">
            <w:pPr>
              <w:spacing w:line="312" w:lineRule="auto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hsa-miR-509-3p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0AFF5C88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-5,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18D7FC3" w14:textId="77777777" w:rsidR="001F2E9C" w:rsidRPr="001F2E9C" w:rsidRDefault="001F2E9C" w:rsidP="00B7629D">
            <w:pPr>
              <w:spacing w:line="312" w:lineRule="auto"/>
              <w:jc w:val="center"/>
              <w:rPr>
                <w:color w:val="000000"/>
                <w:lang w:eastAsia="pt-BR"/>
              </w:rPr>
            </w:pPr>
            <w:r w:rsidRPr="001F2E9C">
              <w:rPr>
                <w:color w:val="000000"/>
                <w:lang w:eastAsia="pt-BR"/>
              </w:rPr>
              <w:t>-4,0</w:t>
            </w:r>
          </w:p>
        </w:tc>
      </w:tr>
    </w:tbl>
    <w:p w14:paraId="4139E0E6" w14:textId="77777777" w:rsidR="001A2200" w:rsidRPr="001F2E9C" w:rsidRDefault="001A2200"/>
    <w:sectPr w:rsidR="001A2200" w:rsidRPr="001F2E9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E9C"/>
    <w:rsid w:val="0010663C"/>
    <w:rsid w:val="001A2200"/>
    <w:rsid w:val="001F2E9C"/>
    <w:rsid w:val="00B53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42B46F"/>
  <w15:chartTrackingRefBased/>
  <w15:docId w15:val="{97267D14-D306-424E-97AC-1A40C43D6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E9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F2E9C"/>
    <w:pPr>
      <w:spacing w:line="360" w:lineRule="auto"/>
      <w:jc w:val="both"/>
    </w:pPr>
    <w:rPr>
      <w:rFonts w:ascii="Calibri" w:eastAsia="Calibri" w:hAnsi="Calibri"/>
      <w:iCs/>
      <w:color w:val="000000"/>
      <w:szCs w:val="18"/>
      <w:lang w:eastAsia="pt-BR"/>
    </w:rPr>
  </w:style>
  <w:style w:type="paragraph" w:styleId="NormalWeb">
    <w:name w:val="Normal (Web)"/>
    <w:basedOn w:val="Normal"/>
    <w:uiPriority w:val="99"/>
    <w:unhideWhenUsed/>
    <w:rsid w:val="001F2E9C"/>
    <w:pPr>
      <w:spacing w:before="100" w:beforeAutospacing="1" w:after="100" w:afterAutospacing="1"/>
    </w:pPr>
    <w:rPr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49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Tomazini</dc:creator>
  <cp:keywords/>
  <dc:description/>
  <cp:lastModifiedBy>Ana Vieira</cp:lastModifiedBy>
  <cp:revision>2</cp:revision>
  <dcterms:created xsi:type="dcterms:W3CDTF">2023-11-27T19:06:00Z</dcterms:created>
  <dcterms:modified xsi:type="dcterms:W3CDTF">2023-11-27T19:06:00Z</dcterms:modified>
</cp:coreProperties>
</file>